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F418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1C1FC5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FB3C3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12E90E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4238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83AE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CCB3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0123F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CDF4A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7A92D1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7A45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C2D6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A7DE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20C6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361708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2662C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CF8A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328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8E15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4BB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DA31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91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5B1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2E1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5CB74" w14:textId="3E9C93FD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Y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AFA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16205" w14:textId="6959A0EF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B5EB8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A6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EA0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849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DB9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D24B0" w14:textId="028CAABE" w:rsidR="0068643A" w:rsidRPr="00FD6E06" w:rsidRDefault="00A1622E" w:rsidP="00A1622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5501A" w14:textId="44269865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69041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A5B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DE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DF3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A1434" w14:textId="47815C77" w:rsidR="0068643A" w:rsidRPr="00FD6E06" w:rsidRDefault="001C5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5FF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2388D" w14:textId="70391D00" w:rsidR="0068643A" w:rsidRPr="00FD6E06" w:rsidRDefault="001C5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03989D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47C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AD7F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AA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06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BF8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A00FA" w14:textId="7AF8861C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437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72043" w14:textId="34DF8519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8</w:t>
            </w:r>
          </w:p>
        </w:tc>
      </w:tr>
      <w:tr w:rsidR="0068643A" w:rsidRPr="00FD6E06" w14:paraId="4F6D1F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13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52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972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56508" w14:textId="0EEC7409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1BF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9966F" w14:textId="3DB7FE74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3</w:t>
            </w:r>
          </w:p>
        </w:tc>
      </w:tr>
      <w:tr w:rsidR="0068643A" w:rsidRPr="00FD6E06" w14:paraId="1004DA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EA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F5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13E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7C32A" w14:textId="5A4E4172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6F6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C271B" w14:textId="2B8D4D0B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68</w:t>
            </w:r>
          </w:p>
        </w:tc>
      </w:tr>
      <w:tr w:rsidR="0068643A" w:rsidRPr="00FD6E06" w14:paraId="1542F7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59F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9283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143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E6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CB6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FDE9B" w14:textId="69A88CA0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B9B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B0B05" w14:textId="30ED8DD4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35</w:t>
            </w:r>
          </w:p>
        </w:tc>
      </w:tr>
      <w:tr w:rsidR="0068643A" w:rsidRPr="00FD6E06" w14:paraId="473F0C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DD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04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4BE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329CB" w14:textId="14912AFB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726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9D4A2" w14:textId="17FB5731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62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35</w:t>
            </w:r>
          </w:p>
        </w:tc>
      </w:tr>
      <w:tr w:rsidR="0068643A" w:rsidRPr="00FD6E06" w14:paraId="33DB40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096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65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F7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0892C" w14:textId="1D2F24B9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B2F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C3ADE" w14:textId="1866DB3B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62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35</w:t>
            </w:r>
          </w:p>
        </w:tc>
      </w:tr>
      <w:tr w:rsidR="00BB4AE3" w:rsidRPr="00FD6E06" w14:paraId="05795B2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38C2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62E5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B50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EC3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317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AD524" w14:textId="5CC87AF4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F96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6E818" w14:textId="2ECF43D3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138</w:t>
            </w:r>
          </w:p>
        </w:tc>
      </w:tr>
      <w:tr w:rsidR="0068643A" w:rsidRPr="00FD6E06" w14:paraId="39301A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AE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09D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71C9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6034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70C8" w14:textId="3DA0AD53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888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1A914" w14:textId="69B13796" w:rsidR="0068643A" w:rsidRPr="00FD6E06" w:rsidRDefault="00A1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6</w:t>
            </w:r>
          </w:p>
        </w:tc>
      </w:tr>
      <w:tr w:rsidR="00BB4AE3" w:rsidRPr="00FD6E06" w14:paraId="09542E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78E0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9DED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80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51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366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D1F8A" w14:textId="6A8BE3EA" w:rsidR="0068643A" w:rsidRPr="00FD6E06" w:rsidRDefault="00A1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FD6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66F6F" w14:textId="757D9747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94</w:t>
            </w:r>
          </w:p>
        </w:tc>
      </w:tr>
      <w:tr w:rsidR="0068643A" w:rsidRPr="00FD6E06" w14:paraId="058BEB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BD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9C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18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02325" w14:textId="149D8F19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128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872E1" w14:textId="467E0F8F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26</w:t>
            </w:r>
          </w:p>
        </w:tc>
      </w:tr>
      <w:tr w:rsidR="0068643A" w:rsidRPr="00FD6E06" w14:paraId="561348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DC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A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E5A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2E44D" w14:textId="41E34ADE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D24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BB8F5" w14:textId="3D0DC36C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-5</w:t>
            </w:r>
          </w:p>
        </w:tc>
      </w:tr>
      <w:tr w:rsidR="00BB4AE3" w:rsidRPr="00FD6E06" w14:paraId="412EB72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E8F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CF07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54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9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10B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34377" w14:textId="428B2289" w:rsidR="0068643A" w:rsidRPr="00FD6E06" w:rsidRDefault="009745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FE0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1127C" w14:textId="125A4C5F" w:rsidR="0068643A" w:rsidRPr="00FD6E06" w:rsidRDefault="009745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0</w:t>
            </w:r>
          </w:p>
        </w:tc>
      </w:tr>
      <w:tr w:rsidR="0068643A" w:rsidRPr="00FD6E06" w14:paraId="1F0A03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9B5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863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AE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3333D" w14:textId="3CBBE075" w:rsidR="0068643A" w:rsidRPr="00FD6E06" w:rsidRDefault="009745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184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5A43A" w14:textId="488553CB" w:rsidR="0068643A" w:rsidRPr="00FD6E06" w:rsidRDefault="009745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3</w:t>
            </w:r>
          </w:p>
        </w:tc>
      </w:tr>
      <w:tr w:rsidR="0068643A" w:rsidRPr="00FD6E06" w14:paraId="290EA3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91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AD6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E2F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9F18B" w14:textId="3A1DCF0D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447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6CEF6" w14:textId="16FF632C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53</w:t>
            </w:r>
          </w:p>
        </w:tc>
      </w:tr>
      <w:tr w:rsidR="0068643A" w:rsidRPr="00FD6E06" w14:paraId="4FE5C2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A60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2F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67F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6DC2B" w14:textId="7B5AEDF1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949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5143A" w14:textId="4E5313C5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3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53</w:t>
            </w:r>
          </w:p>
        </w:tc>
      </w:tr>
      <w:tr w:rsidR="0068643A" w:rsidRPr="00FD6E06" w14:paraId="7967A6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686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14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57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C3640" w14:textId="32036FA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A1096" w14:textId="46967243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B3470" w14:textId="21C8DE43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FB234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A8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A8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E6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1B7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A2BF9" w14:textId="12231DBC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5CCE4" w14:textId="6331E714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2A093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4904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D76BAC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39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FA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17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890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9384" w14:textId="36F3CE3A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1159C" w14:textId="372FA1D8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3287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7DA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0D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4D4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8DF28" w14:textId="66DF7E2D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5E5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90C1D" w14:textId="5EAB3BF5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3</w:t>
            </w:r>
          </w:p>
        </w:tc>
      </w:tr>
      <w:tr w:rsidR="0068643A" w:rsidRPr="00FD6E06" w14:paraId="2E9DE9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3173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EAC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E4F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0B9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866CB" w14:textId="1F2C6980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C3445" w14:textId="603AFADB" w:rsidR="0068643A" w:rsidRPr="00FD6E06" w:rsidRDefault="00A13BA5" w:rsidP="00A13BA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EA740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9055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F1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63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7F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A251D" w14:textId="64EC3613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E9943" w14:textId="564DB23A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57B4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15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1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5EB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8B2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FE40D" w14:textId="338C16E2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C7315" w14:textId="3901ACB9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B61F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3D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AB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EA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DB6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63243">
              <w:rPr>
                <w:sz w:val="24"/>
                <w:szCs w:val="24"/>
              </w:rPr>
            </w:r>
            <w:r w:rsidR="0096324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0188D" w14:textId="7FAF07FB" w:rsidR="0068643A" w:rsidRPr="00FD6E06" w:rsidRDefault="00A13B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AC50B" w14:textId="54C3A493" w:rsidR="0068643A" w:rsidRPr="00FD6E06" w:rsidRDefault="00A13B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4E13A3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305C2" w14:textId="77777777" w:rsidR="00963243" w:rsidRDefault="00963243" w:rsidP="00FD6E06">
      <w:pPr>
        <w:spacing w:after="0" w:line="240" w:lineRule="auto"/>
      </w:pPr>
      <w:r>
        <w:separator/>
      </w:r>
    </w:p>
  </w:endnote>
  <w:endnote w:type="continuationSeparator" w:id="0">
    <w:p w14:paraId="2D1599CB" w14:textId="77777777" w:rsidR="00963243" w:rsidRDefault="0096324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75B74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8A5CEAA" wp14:editId="5BF5FF5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2063C6" w14:textId="77777777" w:rsidR="00963243" w:rsidRDefault="00963243" w:rsidP="00FD6E06">
      <w:pPr>
        <w:spacing w:after="0" w:line="240" w:lineRule="auto"/>
      </w:pPr>
      <w:r>
        <w:separator/>
      </w:r>
    </w:p>
  </w:footnote>
  <w:footnote w:type="continuationSeparator" w:id="0">
    <w:p w14:paraId="1D8B58F3" w14:textId="77777777" w:rsidR="00963243" w:rsidRDefault="0096324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BE8AD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E1851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C5090"/>
    <w:rsid w:val="001E4CA1"/>
    <w:rsid w:val="002253F7"/>
    <w:rsid w:val="002B3CD3"/>
    <w:rsid w:val="002D50BC"/>
    <w:rsid w:val="00474025"/>
    <w:rsid w:val="00664936"/>
    <w:rsid w:val="0068643A"/>
    <w:rsid w:val="00750A0E"/>
    <w:rsid w:val="007924AC"/>
    <w:rsid w:val="008C11FC"/>
    <w:rsid w:val="00963243"/>
    <w:rsid w:val="009745CA"/>
    <w:rsid w:val="009B20D2"/>
    <w:rsid w:val="00A0782F"/>
    <w:rsid w:val="00A13BA5"/>
    <w:rsid w:val="00A1622E"/>
    <w:rsid w:val="00AD79E5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6E0AB"/>
  <w15:docId w15:val="{7696C74E-260A-4323-9C59-A3EA9A44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gela Obasi</cp:lastModifiedBy>
  <cp:revision>2</cp:revision>
  <dcterms:created xsi:type="dcterms:W3CDTF">2021-03-11T15:39:00Z</dcterms:created>
  <dcterms:modified xsi:type="dcterms:W3CDTF">2021-03-11T15:39:00Z</dcterms:modified>
</cp:coreProperties>
</file>